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6E05D" w14:textId="3E7365FA" w:rsidR="00916D50" w:rsidRPr="00AA03C7" w:rsidRDefault="00AA03C7">
      <w:pPr>
        <w:rPr>
          <w:b/>
          <w:bCs/>
        </w:rPr>
      </w:pPr>
      <w:r w:rsidRPr="00AA03C7">
        <w:rPr>
          <w:b/>
          <w:bCs/>
        </w:rPr>
        <w:t>Derivation of synthetic controls</w:t>
      </w:r>
      <w:r w:rsidR="00E36D84">
        <w:rPr>
          <w:b/>
          <w:bCs/>
        </w:rPr>
        <w:t xml:space="preserve"> based on semaglutide prescribing</w:t>
      </w:r>
      <w:r w:rsidR="0023526A">
        <w:rPr>
          <w:b/>
          <w:bCs/>
        </w:rPr>
        <w:t xml:space="preserve"> rates</w:t>
      </w:r>
    </w:p>
    <w:p w14:paraId="0021FAF8" w14:textId="1BB765F1" w:rsidR="005F170D" w:rsidRDefault="001403E3">
      <w:r>
        <w:t xml:space="preserve">The inability to distinguish tirzepatide prescribing for diabetes versus obesity in the English Prescribing Dataset (EPD) </w:t>
      </w:r>
      <w:r w:rsidR="0023634E">
        <w:t>and the recent implementation of tirzepatide</w:t>
      </w:r>
      <w:r w:rsidR="00436AD9">
        <w:t xml:space="preserve"> prescribing in primary care </w:t>
      </w:r>
      <w:r w:rsidR="00EF0B29">
        <w:t xml:space="preserve">suggests the need for a </w:t>
      </w:r>
      <w:r w:rsidR="00D05356">
        <w:t>control series that acts as a counterfactual for</w:t>
      </w:r>
      <w:r w:rsidR="00436AD9">
        <w:t xml:space="preserve"> recently rolled out </w:t>
      </w:r>
      <w:r w:rsidR="00D05356">
        <w:t xml:space="preserve">diabetes-only tirzepatide prescribing. </w:t>
      </w:r>
      <w:r w:rsidR="00E775FD">
        <w:t>The</w:t>
      </w:r>
      <w:r w:rsidR="00B57DDB">
        <w:t xml:space="preserve"> </w:t>
      </w:r>
      <w:r w:rsidR="00957D3B">
        <w:t>nearest approximation of this is semaglutide prescribing</w:t>
      </w:r>
      <w:r w:rsidR="00926CD1">
        <w:t xml:space="preserve"> since this is a</w:t>
      </w:r>
      <w:r w:rsidR="0073542B">
        <w:t>lso a</w:t>
      </w:r>
      <w:r w:rsidR="00926CD1">
        <w:t xml:space="preserve"> GLP</w:t>
      </w:r>
      <w:r w:rsidR="000611CE">
        <w:t>1-RA</w:t>
      </w:r>
      <w:r w:rsidR="005F170D">
        <w:t xml:space="preserve"> </w:t>
      </w:r>
      <w:r w:rsidR="00C505E1">
        <w:t xml:space="preserve">medication prescribed for diabetes in primary care and where </w:t>
      </w:r>
      <w:r w:rsidR="0023634E">
        <w:t xml:space="preserve">the initial implementation period </w:t>
      </w:r>
      <w:r w:rsidR="00C505E1">
        <w:t>is captured within the EPD.</w:t>
      </w:r>
      <w:r w:rsidR="0023634E">
        <w:t xml:space="preserve"> </w:t>
      </w:r>
    </w:p>
    <w:p w14:paraId="2F3A3B93" w14:textId="15DCC149" w:rsidR="000C4433" w:rsidRDefault="0073542B">
      <w:r>
        <w:t xml:space="preserve">The rollout of semaglutide </w:t>
      </w:r>
      <w:r w:rsidR="00F03A1B">
        <w:t>prescribing began in January 2019 and hence does not temporally align with the Tirzepatide rollout from January 2024</w:t>
      </w:r>
      <w:r w:rsidR="00A160F7">
        <w:t xml:space="preserve"> (Figure S1A)</w:t>
      </w:r>
      <w:r w:rsidR="00F03A1B">
        <w:t xml:space="preserve">. </w:t>
      </w:r>
      <w:r w:rsidR="00A951A0">
        <w:t xml:space="preserve">However, the monthly time series for tirzepatide and semaglutide both </w:t>
      </w:r>
      <w:r w:rsidR="009706F3">
        <w:t>start</w:t>
      </w:r>
      <w:r w:rsidR="00407B6E">
        <w:t xml:space="preserve"> essentially from zero and follow an approximately linear</w:t>
      </w:r>
      <w:r w:rsidR="00511D18">
        <w:t>ly</w:t>
      </w:r>
      <w:r w:rsidR="009706F3">
        <w:t xml:space="preserve"> increasing</w:t>
      </w:r>
      <w:r w:rsidR="00407B6E">
        <w:t xml:space="preserve"> trajectory over the first two years </w:t>
      </w:r>
      <w:r w:rsidR="009706F3">
        <w:t>following</w:t>
      </w:r>
      <w:r w:rsidR="00407B6E">
        <w:t xml:space="preserve"> implementation. </w:t>
      </w:r>
      <w:r w:rsidR="00714FC4">
        <w:t xml:space="preserve">There </w:t>
      </w:r>
      <w:r w:rsidR="0055025C">
        <w:t>wa</w:t>
      </w:r>
      <w:r w:rsidR="00714FC4">
        <w:t xml:space="preserve">s no evidence of cyclic (e.g. seasonal) effects </w:t>
      </w:r>
      <w:r w:rsidR="005E351D">
        <w:t>or any major shifts due to background factors in either series</w:t>
      </w:r>
      <w:r w:rsidR="001751A8">
        <w:t>. W</w:t>
      </w:r>
      <w:r w:rsidR="00766494">
        <w:t>e use these features to justify the temporal alignment of the two series</w:t>
      </w:r>
      <w:r w:rsidR="001751A8">
        <w:t xml:space="preserve">, </w:t>
      </w:r>
      <w:proofErr w:type="gramStart"/>
      <w:r w:rsidR="001751A8">
        <w:t>assuming that</w:t>
      </w:r>
      <w:proofErr w:type="gramEnd"/>
      <w:r w:rsidR="001751A8">
        <w:t xml:space="preserve"> the evolution of the semaglutide series would have </w:t>
      </w:r>
      <w:r w:rsidR="00676827">
        <w:t>followed</w:t>
      </w:r>
      <w:r w:rsidR="001751A8">
        <w:t xml:space="preserve"> the same </w:t>
      </w:r>
      <w:r w:rsidR="00676827">
        <w:t xml:space="preserve">linearly increasing </w:t>
      </w:r>
      <w:r w:rsidR="0055025C">
        <w:t>trajectory</w:t>
      </w:r>
      <w:r w:rsidR="00676827">
        <w:t xml:space="preserve"> starting in 2024 as it </w:t>
      </w:r>
      <w:r w:rsidR="00DB30A9">
        <w:t>did</w:t>
      </w:r>
      <w:r w:rsidR="00676827">
        <w:t xml:space="preserve"> in 2019</w:t>
      </w:r>
      <w:r w:rsidR="00A160F7">
        <w:t xml:space="preserve"> (Figure S1B)</w:t>
      </w:r>
      <w:r w:rsidR="00676827">
        <w:t>.</w:t>
      </w:r>
      <w:r w:rsidR="00B57DDB">
        <w:t xml:space="preserve"> </w:t>
      </w:r>
    </w:p>
    <w:p w14:paraId="15C0F671" w14:textId="43F85FD0" w:rsidR="00FA29DE" w:rsidRDefault="00134EBF">
      <w:r>
        <w:t>T</w:t>
      </w:r>
      <w:r w:rsidR="00684CBF">
        <w:t>irzepatide and semaglutide rates</w:t>
      </w:r>
      <w:r w:rsidR="005F19FF" w:rsidRPr="005F19FF">
        <w:t xml:space="preserve"> were expected to follow similar adoption processes </w:t>
      </w:r>
      <w:r w:rsidR="005F17D3">
        <w:t>given the similarities of the drugs, the prescribing context and the rollout.</w:t>
      </w:r>
      <w:r w:rsidR="009B49CB">
        <w:t xml:space="preserve"> </w:t>
      </w:r>
      <w:r w:rsidR="004B420B">
        <w:t>Given t</w:t>
      </w:r>
      <w:r w:rsidR="009B49CB">
        <w:t xml:space="preserve">he </w:t>
      </w:r>
      <w:r w:rsidR="00BB774B">
        <w:t xml:space="preserve">nearly linear </w:t>
      </w:r>
      <w:r w:rsidR="003004D9">
        <w:t xml:space="preserve">pre-intervention </w:t>
      </w:r>
      <w:r w:rsidR="00BB774B">
        <w:t>trends over time for both</w:t>
      </w:r>
      <w:r w:rsidR="00235A06">
        <w:t xml:space="preserve"> drugs starting essentially from zero, </w:t>
      </w:r>
      <w:r w:rsidR="003004D9">
        <w:t>albeit with differing gradients</w:t>
      </w:r>
      <w:r w:rsidR="005F19FF" w:rsidRPr="005F19FF">
        <w:t xml:space="preserve">, a multiplicative scaling factor estimated from the pre-intervention period was used to </w:t>
      </w:r>
      <w:r w:rsidR="007D276E">
        <w:t>scale</w:t>
      </w:r>
      <w:r w:rsidR="005F19FF" w:rsidRPr="005F19FF">
        <w:t xml:space="preserve"> the control trajectory</w:t>
      </w:r>
      <w:r w:rsidR="002A463D">
        <w:t xml:space="preserve"> to mimic </w:t>
      </w:r>
      <w:r w:rsidR="007D276E">
        <w:t xml:space="preserve">the main (tirzepatide) series as </w:t>
      </w:r>
      <w:r w:rsidR="008E13C3">
        <w:t>closely as possible</w:t>
      </w:r>
      <w:r w:rsidR="00572BBA">
        <w:t xml:space="preserve"> (Figure S1C)</w:t>
      </w:r>
      <w:r w:rsidR="00684CBF">
        <w:t xml:space="preserve">. </w:t>
      </w:r>
      <w:r w:rsidR="008E7086">
        <w:t xml:space="preserve">This </w:t>
      </w:r>
      <w:r w:rsidR="00644177">
        <w:t>assum</w:t>
      </w:r>
      <w:r w:rsidR="008E7086">
        <w:t>ed</w:t>
      </w:r>
      <w:r w:rsidR="00644177">
        <w:t xml:space="preserve"> </w:t>
      </w:r>
      <w:r w:rsidR="00C31188">
        <w:t xml:space="preserve">the two series </w:t>
      </w:r>
      <w:r w:rsidR="004B420B">
        <w:t>to be</w:t>
      </w:r>
      <w:r w:rsidR="00C31188">
        <w:t xml:space="preserve"> proportional</w:t>
      </w:r>
      <w:r w:rsidR="00A11E3B">
        <w:t xml:space="preserve"> and </w:t>
      </w:r>
      <w:r w:rsidR="001658FD">
        <w:t>have structurally similar growth patterns</w:t>
      </w:r>
      <w:r w:rsidR="005E740E">
        <w:t>.</w:t>
      </w:r>
      <w:r w:rsidR="00681C01">
        <w:t xml:space="preserve"> </w:t>
      </w:r>
    </w:p>
    <w:p w14:paraId="3602618A" w14:textId="53863B37" w:rsidR="00AE39EF" w:rsidRDefault="00AE39EF">
      <w:r>
        <w:t>For a log-linear approach, it would have been possible to use the time-aligned semaglutide series as a control by applying a standard CITS parameterisation, where the slope difference between the tirzepatide and control series would have been a constant on the log scale. However, the rapid linear growth and large counts of the series meant that such models fit the data poorly.</w:t>
      </w:r>
      <w:r w:rsidR="000E3966">
        <w:t xml:space="preserve"> Linear regression was used instead as this provided a </w:t>
      </w:r>
      <w:r w:rsidR="0044774A">
        <w:t>more appropriate fit</w:t>
      </w:r>
      <w:r w:rsidR="00275840">
        <w:t xml:space="preserve"> to the prescribing rates</w:t>
      </w:r>
      <w:r w:rsidR="0044774A">
        <w:t>.</w:t>
      </w:r>
    </w:p>
    <w:p w14:paraId="5FCEAE56" w14:textId="04C12618" w:rsidR="00AA03C7" w:rsidRDefault="00EB3A87">
      <w:r>
        <w:t>O</w:t>
      </w:r>
      <w:r w:rsidR="00AA03C7">
        <w:t>ur approach consider</w:t>
      </w:r>
      <w:r w:rsidR="00275840">
        <w:t>ed</w:t>
      </w:r>
      <w:r w:rsidR="00AA03C7">
        <w:t xml:space="preserve"> a single control series and aim</w:t>
      </w:r>
      <w:r w:rsidR="0044774A">
        <w:t>ed</w:t>
      </w:r>
      <w:r w:rsidR="00AA03C7">
        <w:t xml:space="preserve"> to find an optimal multiplicative weight applied to the values of that series to minimise its distance from the main series based on data from the pre-intervention period. This is distinct from </w:t>
      </w:r>
      <w:r w:rsidR="00200886">
        <w:t>a ty</w:t>
      </w:r>
      <w:r w:rsidR="002B47D6">
        <w:t>pical</w:t>
      </w:r>
      <w:r w:rsidR="00AA03C7">
        <w:t xml:space="preserve"> synthetic control approach </w:t>
      </w:r>
      <w:r w:rsidR="002B47D6">
        <w:t>which would use a weighted combination of multiple potential control series.</w:t>
      </w:r>
    </w:p>
    <w:p w14:paraId="1C1F7AC2" w14:textId="77777777" w:rsidR="00245665" w:rsidRDefault="00916D50" w:rsidP="00AA03C7">
      <w:r>
        <w:t>Consider</w:t>
      </w:r>
      <w:r w:rsidR="00AA03C7">
        <w:t xml:space="preserve"> the sum of squares between the main time series and a weighted control series</w:t>
      </w:r>
      <w:r>
        <w:t>:</w:t>
      </w:r>
    </w:p>
    <w:p w14:paraId="545C1A81" w14:textId="5EF82202" w:rsidR="00245665" w:rsidRPr="00245665" w:rsidRDefault="00245665" w:rsidP="00AA03C7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S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w</m:t>
              </m:r>
            </m:e>
          </m:d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grow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r>
                <w:rPr>
                  <w:rFonts w:ascii="Cambria Math" w:hAnsi="Cambria Math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-w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)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</m:oMath>
      </m:oMathPara>
    </w:p>
    <w:p w14:paraId="1A414178" w14:textId="7B5C6137" w:rsidR="00916D50" w:rsidRPr="00245665" w:rsidRDefault="00916D50" w:rsidP="00AA03C7">
      <w:pPr>
        <w:rPr>
          <w:rFonts w:eastAsiaTheme="minorEastAsia"/>
        </w:rPr>
      </w:pPr>
      <w:r>
        <w:rPr>
          <w:rFonts w:eastAsiaTheme="minorEastAsia"/>
        </w:rPr>
        <w:t xml:space="preserve">where th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y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are the monthly values of the main (tirzepatide) and control (</w:t>
      </w:r>
      <w:r w:rsidR="00217E58">
        <w:rPr>
          <w:rFonts w:eastAsiaTheme="minorEastAsia"/>
        </w:rPr>
        <w:t xml:space="preserve">time-aligned </w:t>
      </w:r>
      <w:r>
        <w:rPr>
          <w:rFonts w:eastAsiaTheme="minorEastAsia"/>
        </w:rPr>
        <w:t>semaglutide) series’, respectively</w:t>
      </w:r>
      <w:r w:rsidR="00AA03C7">
        <w:rPr>
          <w:rFonts w:eastAsiaTheme="minorEastAsia"/>
        </w:rPr>
        <w:t>,</w:t>
      </w:r>
      <w:r w:rsidR="00FB59C2">
        <w:rPr>
          <w:rFonts w:eastAsiaTheme="minorEastAsia"/>
        </w:rPr>
        <w:t xml:space="preserve"> </w:t>
      </w:r>
      <w:r w:rsidR="00AE2435">
        <w:rPr>
          <w:rFonts w:eastAsiaTheme="minorEastAsia"/>
        </w:rPr>
        <w:t>over the pre-intervention period</w:t>
      </w:r>
      <w:r w:rsidR="00BC1F35">
        <w:rPr>
          <w:rFonts w:eastAsiaTheme="minorEastAsia"/>
        </w:rPr>
        <w:t xml:space="preserve"> </w:t>
      </w:r>
      <m:oMath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i=1,…,n</m:t>
            </m:r>
          </m:e>
        </m:d>
      </m:oMath>
      <w:r w:rsidR="00AE2435">
        <w:rPr>
          <w:rFonts w:eastAsiaTheme="minorEastAsia"/>
        </w:rPr>
        <w:t xml:space="preserve">, </w:t>
      </w:r>
      <w:r w:rsidR="00FB59C2">
        <w:rPr>
          <w:rFonts w:eastAsiaTheme="minorEastAsia"/>
        </w:rPr>
        <w:t>and</w:t>
      </w:r>
      <w:r w:rsidR="00AA03C7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w</m:t>
        </m:r>
      </m:oMath>
      <w:r w:rsidR="00FB59C2">
        <w:rPr>
          <w:rFonts w:eastAsiaTheme="minorEastAsia"/>
        </w:rPr>
        <w:t xml:space="preserve"> </w:t>
      </w:r>
      <w:r w:rsidR="00AA03C7">
        <w:rPr>
          <w:rFonts w:eastAsiaTheme="minorEastAsia"/>
        </w:rPr>
        <w:t xml:space="preserve">is a </w:t>
      </w:r>
      <w:r w:rsidR="00A305A3">
        <w:rPr>
          <w:rFonts w:eastAsiaTheme="minorEastAsia"/>
        </w:rPr>
        <w:t xml:space="preserve">scalar </w:t>
      </w:r>
      <w:r w:rsidR="00AA03C7">
        <w:rPr>
          <w:rFonts w:eastAsiaTheme="minorEastAsia"/>
        </w:rPr>
        <w:t xml:space="preserve">weight. We aim to find the value of </w:t>
      </w:r>
      <m:oMath>
        <m:r>
          <w:rPr>
            <w:rFonts w:ascii="Cambria Math" w:eastAsiaTheme="minorEastAsia" w:hAnsi="Cambria Math"/>
          </w:rPr>
          <m:t>w</m:t>
        </m:r>
      </m:oMath>
      <w:r w:rsidR="00AA03C7">
        <w:rPr>
          <w:rFonts w:eastAsiaTheme="minorEastAsia"/>
        </w:rPr>
        <w:t xml:space="preserve"> that minimises </w:t>
      </w:r>
      <m:oMath>
        <m:r>
          <w:rPr>
            <w:rFonts w:ascii="Cambria Math" w:eastAsiaTheme="minorEastAsia" w:hAnsi="Cambria Math"/>
          </w:rPr>
          <m:t>S(w)</m:t>
        </m:r>
      </m:oMath>
      <w:r w:rsidR="00AA03C7">
        <w:rPr>
          <w:rFonts w:eastAsiaTheme="minorEastAsia"/>
        </w:rPr>
        <w:t xml:space="preserve"> using a least-squares approach. </w:t>
      </w:r>
    </w:p>
    <w:p w14:paraId="501F9567" w14:textId="06413FD3" w:rsidR="00916D50" w:rsidRPr="00916D50" w:rsidRDefault="00AA03C7" w:rsidP="00916D50">
      <w:r w:rsidRPr="00AA03C7">
        <w:lastRenderedPageBreak/>
        <w:t>We d</w:t>
      </w:r>
      <w:r w:rsidR="00916D50" w:rsidRPr="00916D50">
        <w:t xml:space="preserve">ifferentiate </w:t>
      </w:r>
      <m:oMath>
        <m:r>
          <w:rPr>
            <w:rFonts w:ascii="Cambria Math" w:eastAsiaTheme="minorEastAsia" w:hAnsi="Cambria Math"/>
          </w:rPr>
          <m:t>S(w)</m:t>
        </m:r>
      </m:oMath>
      <w:r>
        <w:t xml:space="preserve"> </w:t>
      </w:r>
      <w:r w:rsidR="00916D50" w:rsidRPr="00916D50">
        <w:t xml:space="preserve">with respect to </w:t>
      </w:r>
      <m:oMath>
        <m:r>
          <w:rPr>
            <w:rFonts w:ascii="Cambria Math" w:hAnsi="Cambria Math"/>
          </w:rPr>
          <m:t>w</m:t>
        </m:r>
      </m:oMath>
    </w:p>
    <w:p w14:paraId="66B37AD0" w14:textId="77271FAA" w:rsidR="00916D50" w:rsidRPr="00916D50" w:rsidRDefault="00D00FE2" w:rsidP="00916D50">
      <m:oMathPara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dS</m:t>
              </m:r>
            </m:num>
            <m:den>
              <m:r>
                <w:rPr>
                  <w:rFonts w:ascii="Cambria Math" w:hAnsi="Cambria Math"/>
                </w:rPr>
                <m:t>dw</m:t>
              </m:r>
            </m:den>
          </m:f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grow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  <m:r>
                <w:rPr>
                  <w:rFonts w:ascii="Cambria Math" w:hAnsi="Cambria Math"/>
                </w:rPr>
                <m:t>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r>
                <w:rPr>
                  <w:rFonts w:ascii="Cambria Math" w:hAnsi="Cambria Math"/>
                </w:rPr>
                <m:t>2(</m:t>
              </m:r>
            </m:e>
          </m:nary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-</m:t>
          </m:r>
          <m:r>
            <w:rPr>
              <w:rFonts w:ascii="Cambria Math" w:hAnsi="Cambria Math"/>
            </w:rPr>
            <m:t>w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)(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)=-2</m:t>
          </m:r>
          <m:nary>
            <m:naryPr>
              <m:chr m:val="∑"/>
              <m:limLoc m:val="undOvr"/>
              <m:grow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  <m:r>
                <w:rPr>
                  <w:rFonts w:ascii="Cambria Math" w:hAnsi="Cambria Math"/>
                </w:rPr>
                <m:t>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-</m:t>
          </m:r>
          <m:r>
            <w:rPr>
              <w:rFonts w:ascii="Cambria Math" w:hAnsi="Cambria Math"/>
            </w:rPr>
            <m:t>w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)</m:t>
          </m:r>
          <m:r>
            <m:rPr>
              <m:sty m:val="p"/>
            </m:rPr>
            <w:rPr>
              <w:rFonts w:ascii="Cambria Math" w:hAnsi="Cambria Math"/>
            </w:rPr>
            <m:t>.</m:t>
          </m:r>
        </m:oMath>
      </m:oMathPara>
    </w:p>
    <w:p w14:paraId="0E7B7B12" w14:textId="2932BD87" w:rsidR="00916D50" w:rsidRPr="00916D50" w:rsidRDefault="00AA03C7" w:rsidP="00916D50">
      <w:r w:rsidRPr="00AA03C7">
        <w:t xml:space="preserve">Setting the </w:t>
      </w:r>
      <w:r w:rsidR="00916D50" w:rsidRPr="00916D50">
        <w:t>derivative to zero</w:t>
      </w:r>
    </w:p>
    <w:p w14:paraId="322D1E88" w14:textId="223C1067" w:rsidR="00916D50" w:rsidRPr="00916D50" w:rsidRDefault="00916D50" w:rsidP="00916D50">
      <m:oMathPara>
        <m:oMath>
          <m:r>
            <w:rPr>
              <w:rFonts w:ascii="Cambria Math" w:hAnsi="Cambria Math"/>
            </w:rPr>
            <m:t>-2</m:t>
          </m:r>
          <m:nary>
            <m:naryPr>
              <m:chr m:val="∑"/>
              <m:limLoc m:val="undOvr"/>
              <m:grow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-w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)=0</m:t>
          </m:r>
        </m:oMath>
      </m:oMathPara>
    </w:p>
    <w:p w14:paraId="07F91BB4" w14:textId="4AB3E2A8" w:rsidR="00916D50" w:rsidRPr="00916D50" w:rsidRDefault="00D00FE2" w:rsidP="00916D50">
      <m:oMathPara>
        <m:oMath>
          <m:nary>
            <m:naryPr>
              <m:chr m:val="∑"/>
              <m:limLoc m:val="undOvr"/>
              <m:grow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  <m:r>
                <w:rPr>
                  <w:rFonts w:ascii="Cambria Math" w:hAnsi="Cambria Math"/>
                </w:rPr>
                <m:t>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-</m:t>
          </m:r>
          <m:r>
            <w:rPr>
              <w:rFonts w:ascii="Cambria Math" w:hAnsi="Cambria Math"/>
            </w:rPr>
            <m:t>w</m:t>
          </m:r>
          <m:nary>
            <m:naryPr>
              <m:chr m:val="∑"/>
              <m:limLoc m:val="undOvr"/>
              <m:grow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  <m:r>
                <w:rPr>
                  <w:rFonts w:ascii="Cambria Math" w:hAnsi="Cambria Math"/>
                </w:rPr>
                <m:t>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nary>
          <m:r>
            <w:rPr>
              <w:rFonts w:ascii="Cambria Math" w:hAnsi="Cambria Math"/>
            </w:rPr>
            <m:t>=0.</m:t>
          </m:r>
        </m:oMath>
      </m:oMathPara>
    </w:p>
    <w:p w14:paraId="7AA88920" w14:textId="5593A59A" w:rsidR="00916D50" w:rsidRPr="00916D50" w:rsidRDefault="00AA03C7" w:rsidP="00916D50">
      <w:r w:rsidRPr="00AA03C7">
        <w:t xml:space="preserve">Solving for </w:t>
      </w:r>
      <m:oMath>
        <m:r>
          <w:rPr>
            <w:rFonts w:ascii="Cambria Math" w:hAnsi="Cambria Math"/>
          </w:rPr>
          <m:t>w</m:t>
        </m:r>
      </m:oMath>
      <w:r w:rsidRPr="00AA03C7">
        <w:t xml:space="preserve"> the</w:t>
      </w:r>
      <w:r w:rsidR="005338D6">
        <w:t>n</w:t>
      </w:r>
      <w:r w:rsidRPr="00AA03C7">
        <w:t xml:space="preserve"> gives</w:t>
      </w:r>
      <w:r w:rsidR="00312F44">
        <w:t xml:space="preserve"> the following estimator</w:t>
      </w:r>
    </w:p>
    <w:p w14:paraId="2EA18E6E" w14:textId="4EF673E8" w:rsidR="00916D50" w:rsidRPr="004D3541" w:rsidRDefault="00D00FE2" w:rsidP="00916D50">
      <w:pPr>
        <w:rPr>
          <w:rFonts w:eastAsiaTheme="minorEastAsia"/>
        </w:rPr>
      </w:pPr>
      <m:oMathPara>
        <m:oMath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w</m:t>
              </m:r>
            </m:e>
          </m:acc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nary>
                <m:naryPr>
                  <m:chr m:val="∑"/>
                  <m:limLoc m:val="undOvr"/>
                  <m:grow m:val="1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nary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nary>
                <m:naryPr>
                  <m:chr m:val="∑"/>
                  <m:limLoc m:val="undOvr"/>
                  <m:grow m:val="1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Cambria Math"/>
                    </w:rPr>
                    <m:t>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e>
              </m:nary>
            </m:den>
          </m:f>
        </m:oMath>
      </m:oMathPara>
    </w:p>
    <w:p w14:paraId="65A0CF89" w14:textId="05890756" w:rsidR="00662A49" w:rsidRDefault="007154B2" w:rsidP="00916D50">
      <w:pPr>
        <w:rPr>
          <w:rFonts w:eastAsiaTheme="minorEastAsia"/>
        </w:rPr>
      </w:pPr>
      <w:r>
        <w:rPr>
          <w:rFonts w:eastAsiaTheme="minorEastAsia"/>
        </w:rPr>
        <w:t>The</w:t>
      </w:r>
      <w:r w:rsidR="004D3541">
        <w:rPr>
          <w:rFonts w:eastAsiaTheme="minorEastAsia"/>
        </w:rPr>
        <w:t xml:space="preserve"> </w:t>
      </w:r>
      <w:r w:rsidR="00662A49">
        <w:rPr>
          <w:rFonts w:eastAsiaTheme="minorEastAsia"/>
        </w:rPr>
        <w:t>control series values are then given by</w:t>
      </w:r>
      <w:r w:rsidR="00985F9E">
        <w:rPr>
          <w:rFonts w:eastAsiaTheme="minorEastAsia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>=</m:t>
        </m:r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w</m:t>
            </m:r>
          </m:e>
        </m:acc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025396">
        <w:rPr>
          <w:rFonts w:eastAsiaTheme="minorEastAsia"/>
        </w:rPr>
        <w:t xml:space="preserve"> over the full analysis period, </w:t>
      </w:r>
      <m:oMath>
        <m:r>
          <w:rPr>
            <w:rFonts w:ascii="Cambria Math" w:eastAsiaTheme="minorEastAsia" w:hAnsi="Cambria Math"/>
          </w:rPr>
          <m:t>i=1,…,n,…,N</m:t>
        </m:r>
      </m:oMath>
      <w:r w:rsidR="00025396">
        <w:rPr>
          <w:rFonts w:eastAsiaTheme="minorEastAsia"/>
        </w:rPr>
        <w:t>.</w:t>
      </w:r>
    </w:p>
    <w:p w14:paraId="352AF3C7" w14:textId="27A7C804" w:rsidR="00C23C19" w:rsidRPr="00BE44D8" w:rsidRDefault="009865E7" w:rsidP="00D20483">
      <w:r>
        <w:rPr>
          <w:rFonts w:eastAsiaTheme="minorEastAsia"/>
        </w:rPr>
        <w:t xml:space="preserve">A simple linear regression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y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  <m:sup>
            <m:r>
              <w:rPr>
                <w:rFonts w:ascii="Cambria Math" w:eastAsiaTheme="minorEastAsia" w:hAnsi="Cambria Math"/>
              </w:rPr>
              <m:t>*</m:t>
            </m:r>
          </m:sup>
        </m:sSubSup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ϵ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BF0C5E">
        <w:rPr>
          <w:rFonts w:eastAsiaTheme="minorEastAsia"/>
        </w:rPr>
        <w:t xml:space="preserve"> </w:t>
      </w:r>
      <w:r w:rsidR="004C3F56">
        <w:rPr>
          <w:rFonts w:eastAsiaTheme="minorEastAsia"/>
        </w:rPr>
        <w:t xml:space="preserve">for the pre-intervention period </w:t>
      </w:r>
      <w:r w:rsidR="00BF0C5E">
        <w:rPr>
          <w:rFonts w:eastAsiaTheme="minorEastAsia"/>
        </w:rPr>
        <w:t xml:space="preserve">gave an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R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</m:oMath>
      <w:r w:rsidR="00BF0C5E">
        <w:rPr>
          <w:rFonts w:eastAsiaTheme="minorEastAsia"/>
        </w:rPr>
        <w:t xml:space="preserve"> of </w:t>
      </w:r>
      <w:r w:rsidR="00ED4B53">
        <w:rPr>
          <w:rFonts w:eastAsiaTheme="minorEastAsia"/>
        </w:rPr>
        <w:t>0.98</w:t>
      </w:r>
      <w:r w:rsidR="006B741E">
        <w:rPr>
          <w:rFonts w:eastAsiaTheme="minorEastAsia"/>
        </w:rPr>
        <w:t xml:space="preserve"> for </w:t>
      </w:r>
      <w:r w:rsidR="00ED4B53">
        <w:rPr>
          <w:rFonts w:eastAsiaTheme="minorEastAsia"/>
        </w:rPr>
        <w:t xml:space="preserve">both </w:t>
      </w:r>
      <w:r w:rsidR="00551FE0">
        <w:rPr>
          <w:rFonts w:eastAsiaTheme="minorEastAsia"/>
        </w:rPr>
        <w:t xml:space="preserve">the total quantity prescribed per 1,000 population and for the </w:t>
      </w:r>
      <w:r w:rsidR="00501B24">
        <w:rPr>
          <w:rFonts w:eastAsiaTheme="minorEastAsia"/>
        </w:rPr>
        <w:t>number of prescriptions per 1</w:t>
      </w:r>
      <w:r w:rsidR="005A152C">
        <w:rPr>
          <w:rFonts w:eastAsiaTheme="minorEastAsia"/>
        </w:rPr>
        <w:t>,</w:t>
      </w:r>
      <w:r w:rsidR="00501B24">
        <w:rPr>
          <w:rFonts w:eastAsiaTheme="minorEastAsia"/>
        </w:rPr>
        <w:t>000 population</w:t>
      </w:r>
      <w:r w:rsidR="00DF3E5C">
        <w:rPr>
          <w:rFonts w:eastAsiaTheme="minorEastAsia"/>
        </w:rPr>
        <w:t xml:space="preserve">, indicating that the </w:t>
      </w:r>
      <w:r w:rsidR="00B765EF">
        <w:rPr>
          <w:rFonts w:eastAsiaTheme="minorEastAsia"/>
        </w:rPr>
        <w:t xml:space="preserve">assumption </w:t>
      </w:r>
      <w:r w:rsidR="00F519BA">
        <w:rPr>
          <w:rFonts w:eastAsiaTheme="minorEastAsia"/>
        </w:rPr>
        <w:t xml:space="preserve">that the two series are proportional is </w:t>
      </w:r>
      <w:r w:rsidR="004C3F56">
        <w:rPr>
          <w:rFonts w:eastAsiaTheme="minorEastAsia"/>
        </w:rPr>
        <w:t xml:space="preserve">well </w:t>
      </w:r>
      <w:r w:rsidR="00F519BA">
        <w:rPr>
          <w:rFonts w:eastAsiaTheme="minorEastAsia"/>
        </w:rPr>
        <w:t>supported by the data.</w:t>
      </w:r>
    </w:p>
    <w:sectPr w:rsidR="00C23C19" w:rsidRPr="00BE44D8" w:rsidSect="00D20483">
      <w:pgSz w:w="11906" w:h="16838"/>
      <w:pgMar w:top="1440" w:right="851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3F4E3B" w14:textId="77777777" w:rsidR="00D00FE2" w:rsidRDefault="00D00FE2" w:rsidP="002A17D4">
      <w:pPr>
        <w:spacing w:after="0" w:line="240" w:lineRule="auto"/>
      </w:pPr>
      <w:r>
        <w:separator/>
      </w:r>
    </w:p>
  </w:endnote>
  <w:endnote w:type="continuationSeparator" w:id="0">
    <w:p w14:paraId="5018EAA8" w14:textId="77777777" w:rsidR="00D00FE2" w:rsidRDefault="00D00FE2" w:rsidP="002A17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5F5CF9" w14:textId="77777777" w:rsidR="00D00FE2" w:rsidRDefault="00D00FE2" w:rsidP="002A17D4">
      <w:pPr>
        <w:spacing w:after="0" w:line="240" w:lineRule="auto"/>
      </w:pPr>
      <w:r>
        <w:separator/>
      </w:r>
    </w:p>
  </w:footnote>
  <w:footnote w:type="continuationSeparator" w:id="0">
    <w:p w14:paraId="280FA605" w14:textId="77777777" w:rsidR="00D00FE2" w:rsidRDefault="00D00FE2" w:rsidP="002A17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D50"/>
    <w:rsid w:val="00007ABD"/>
    <w:rsid w:val="00025396"/>
    <w:rsid w:val="00027F8B"/>
    <w:rsid w:val="00034259"/>
    <w:rsid w:val="0004064B"/>
    <w:rsid w:val="00041648"/>
    <w:rsid w:val="000549BF"/>
    <w:rsid w:val="000611CE"/>
    <w:rsid w:val="0007203F"/>
    <w:rsid w:val="00080431"/>
    <w:rsid w:val="000A1FB0"/>
    <w:rsid w:val="000A3C92"/>
    <w:rsid w:val="000A4564"/>
    <w:rsid w:val="000A6473"/>
    <w:rsid w:val="000C4433"/>
    <w:rsid w:val="000D0041"/>
    <w:rsid w:val="000D664E"/>
    <w:rsid w:val="000E2CB2"/>
    <w:rsid w:val="000E3966"/>
    <w:rsid w:val="000E46AE"/>
    <w:rsid w:val="000E6AFC"/>
    <w:rsid w:val="000E7924"/>
    <w:rsid w:val="000F09A2"/>
    <w:rsid w:val="000F59A7"/>
    <w:rsid w:val="00123C1B"/>
    <w:rsid w:val="00124848"/>
    <w:rsid w:val="00124E79"/>
    <w:rsid w:val="00134EBF"/>
    <w:rsid w:val="001403E3"/>
    <w:rsid w:val="001444B0"/>
    <w:rsid w:val="001465A6"/>
    <w:rsid w:val="00163198"/>
    <w:rsid w:val="001658FD"/>
    <w:rsid w:val="001751A8"/>
    <w:rsid w:val="00193824"/>
    <w:rsid w:val="0019597E"/>
    <w:rsid w:val="00196C6A"/>
    <w:rsid w:val="001A03DF"/>
    <w:rsid w:val="001C73B3"/>
    <w:rsid w:val="001D361E"/>
    <w:rsid w:val="001D58CA"/>
    <w:rsid w:val="001F39FE"/>
    <w:rsid w:val="00200886"/>
    <w:rsid w:val="00205852"/>
    <w:rsid w:val="0020674B"/>
    <w:rsid w:val="00217E58"/>
    <w:rsid w:val="00223FED"/>
    <w:rsid w:val="002248CC"/>
    <w:rsid w:val="00232F6B"/>
    <w:rsid w:val="0023526A"/>
    <w:rsid w:val="00235A06"/>
    <w:rsid w:val="0023634E"/>
    <w:rsid w:val="00245665"/>
    <w:rsid w:val="00246FF6"/>
    <w:rsid w:val="002705D5"/>
    <w:rsid w:val="00275840"/>
    <w:rsid w:val="0027587F"/>
    <w:rsid w:val="0028250D"/>
    <w:rsid w:val="002902F4"/>
    <w:rsid w:val="00296F62"/>
    <w:rsid w:val="002A17D4"/>
    <w:rsid w:val="002A463D"/>
    <w:rsid w:val="002B44D7"/>
    <w:rsid w:val="002B47D6"/>
    <w:rsid w:val="002B5962"/>
    <w:rsid w:val="002C1F9B"/>
    <w:rsid w:val="002C5FF3"/>
    <w:rsid w:val="002D221D"/>
    <w:rsid w:val="003004D9"/>
    <w:rsid w:val="00301324"/>
    <w:rsid w:val="0031005E"/>
    <w:rsid w:val="00312F44"/>
    <w:rsid w:val="00320B2B"/>
    <w:rsid w:val="003416B9"/>
    <w:rsid w:val="00381B9D"/>
    <w:rsid w:val="00394255"/>
    <w:rsid w:val="003B05D7"/>
    <w:rsid w:val="003B5F22"/>
    <w:rsid w:val="003C01AE"/>
    <w:rsid w:val="003F10A4"/>
    <w:rsid w:val="00407B6E"/>
    <w:rsid w:val="00417A14"/>
    <w:rsid w:val="00420C73"/>
    <w:rsid w:val="0042716D"/>
    <w:rsid w:val="004326EE"/>
    <w:rsid w:val="00436AD9"/>
    <w:rsid w:val="0044774A"/>
    <w:rsid w:val="00467A90"/>
    <w:rsid w:val="0049768C"/>
    <w:rsid w:val="004B03B2"/>
    <w:rsid w:val="004B22AC"/>
    <w:rsid w:val="004B420B"/>
    <w:rsid w:val="004B6929"/>
    <w:rsid w:val="004C3F56"/>
    <w:rsid w:val="004D3541"/>
    <w:rsid w:val="004F3661"/>
    <w:rsid w:val="00501B24"/>
    <w:rsid w:val="00506069"/>
    <w:rsid w:val="00511D18"/>
    <w:rsid w:val="005232B2"/>
    <w:rsid w:val="00523AEB"/>
    <w:rsid w:val="0052629F"/>
    <w:rsid w:val="005338D6"/>
    <w:rsid w:val="0055025C"/>
    <w:rsid w:val="00551FE0"/>
    <w:rsid w:val="00572BBA"/>
    <w:rsid w:val="00582B3C"/>
    <w:rsid w:val="005A152C"/>
    <w:rsid w:val="005B0469"/>
    <w:rsid w:val="005B0CCC"/>
    <w:rsid w:val="005E216C"/>
    <w:rsid w:val="005E239C"/>
    <w:rsid w:val="005E351D"/>
    <w:rsid w:val="005E740E"/>
    <w:rsid w:val="005F170D"/>
    <w:rsid w:val="005F17D3"/>
    <w:rsid w:val="005F19FF"/>
    <w:rsid w:val="005F6E49"/>
    <w:rsid w:val="00601D9F"/>
    <w:rsid w:val="00611B5F"/>
    <w:rsid w:val="00624447"/>
    <w:rsid w:val="006435D8"/>
    <w:rsid w:val="00644177"/>
    <w:rsid w:val="00652794"/>
    <w:rsid w:val="0066104D"/>
    <w:rsid w:val="00661FAF"/>
    <w:rsid w:val="00662A49"/>
    <w:rsid w:val="00676827"/>
    <w:rsid w:val="00681C01"/>
    <w:rsid w:val="00684CBF"/>
    <w:rsid w:val="006858A3"/>
    <w:rsid w:val="00687AAC"/>
    <w:rsid w:val="00695C14"/>
    <w:rsid w:val="00697759"/>
    <w:rsid w:val="006B49B1"/>
    <w:rsid w:val="006B741E"/>
    <w:rsid w:val="006B7A9C"/>
    <w:rsid w:val="006C086E"/>
    <w:rsid w:val="006D7FF3"/>
    <w:rsid w:val="006E25FC"/>
    <w:rsid w:val="006F6ABA"/>
    <w:rsid w:val="00714FC4"/>
    <w:rsid w:val="007154B2"/>
    <w:rsid w:val="00717A25"/>
    <w:rsid w:val="007213DA"/>
    <w:rsid w:val="00730883"/>
    <w:rsid w:val="0073542B"/>
    <w:rsid w:val="0074303A"/>
    <w:rsid w:val="00754A6E"/>
    <w:rsid w:val="00766494"/>
    <w:rsid w:val="00784DBE"/>
    <w:rsid w:val="0079186C"/>
    <w:rsid w:val="007A0239"/>
    <w:rsid w:val="007A128B"/>
    <w:rsid w:val="007A5839"/>
    <w:rsid w:val="007A7318"/>
    <w:rsid w:val="007A79AD"/>
    <w:rsid w:val="007B14AD"/>
    <w:rsid w:val="007B2166"/>
    <w:rsid w:val="007D276E"/>
    <w:rsid w:val="007D4548"/>
    <w:rsid w:val="007F3ECB"/>
    <w:rsid w:val="007F5919"/>
    <w:rsid w:val="0082032C"/>
    <w:rsid w:val="008351F4"/>
    <w:rsid w:val="00845914"/>
    <w:rsid w:val="0084757F"/>
    <w:rsid w:val="00850051"/>
    <w:rsid w:val="0085391A"/>
    <w:rsid w:val="00865062"/>
    <w:rsid w:val="0088729B"/>
    <w:rsid w:val="00893351"/>
    <w:rsid w:val="0089364D"/>
    <w:rsid w:val="008A70B9"/>
    <w:rsid w:val="008B12C7"/>
    <w:rsid w:val="008E13C3"/>
    <w:rsid w:val="008E7086"/>
    <w:rsid w:val="0090583F"/>
    <w:rsid w:val="00916D50"/>
    <w:rsid w:val="00923983"/>
    <w:rsid w:val="00926CD1"/>
    <w:rsid w:val="009344A6"/>
    <w:rsid w:val="00935D56"/>
    <w:rsid w:val="00940F8C"/>
    <w:rsid w:val="00941659"/>
    <w:rsid w:val="00957D3B"/>
    <w:rsid w:val="0096662D"/>
    <w:rsid w:val="009706F3"/>
    <w:rsid w:val="00974D0B"/>
    <w:rsid w:val="00975AF4"/>
    <w:rsid w:val="00980C27"/>
    <w:rsid w:val="00981CCC"/>
    <w:rsid w:val="009857B6"/>
    <w:rsid w:val="00985F9E"/>
    <w:rsid w:val="009865E7"/>
    <w:rsid w:val="00992B0A"/>
    <w:rsid w:val="009A14F6"/>
    <w:rsid w:val="009A55D8"/>
    <w:rsid w:val="009B14C4"/>
    <w:rsid w:val="009B49CB"/>
    <w:rsid w:val="009D3EA3"/>
    <w:rsid w:val="009E78F4"/>
    <w:rsid w:val="009F7050"/>
    <w:rsid w:val="00A11E3B"/>
    <w:rsid w:val="00A160F7"/>
    <w:rsid w:val="00A25022"/>
    <w:rsid w:val="00A305A3"/>
    <w:rsid w:val="00A512E8"/>
    <w:rsid w:val="00A51FAE"/>
    <w:rsid w:val="00A6059C"/>
    <w:rsid w:val="00A92F88"/>
    <w:rsid w:val="00A951A0"/>
    <w:rsid w:val="00AA03C7"/>
    <w:rsid w:val="00AB30B2"/>
    <w:rsid w:val="00AC0496"/>
    <w:rsid w:val="00AC6F91"/>
    <w:rsid w:val="00AD4D28"/>
    <w:rsid w:val="00AD707D"/>
    <w:rsid w:val="00AE2435"/>
    <w:rsid w:val="00AE39EF"/>
    <w:rsid w:val="00AE764B"/>
    <w:rsid w:val="00AF7ACC"/>
    <w:rsid w:val="00B001CD"/>
    <w:rsid w:val="00B1523F"/>
    <w:rsid w:val="00B205A4"/>
    <w:rsid w:val="00B27F91"/>
    <w:rsid w:val="00B40CE3"/>
    <w:rsid w:val="00B471E2"/>
    <w:rsid w:val="00B57DDB"/>
    <w:rsid w:val="00B65063"/>
    <w:rsid w:val="00B7454A"/>
    <w:rsid w:val="00B74DFD"/>
    <w:rsid w:val="00B765EF"/>
    <w:rsid w:val="00B96E4B"/>
    <w:rsid w:val="00BB774B"/>
    <w:rsid w:val="00BC1F35"/>
    <w:rsid w:val="00BE44D8"/>
    <w:rsid w:val="00BF0C5E"/>
    <w:rsid w:val="00C0187D"/>
    <w:rsid w:val="00C05054"/>
    <w:rsid w:val="00C221BD"/>
    <w:rsid w:val="00C23C19"/>
    <w:rsid w:val="00C271BC"/>
    <w:rsid w:val="00C31188"/>
    <w:rsid w:val="00C505E1"/>
    <w:rsid w:val="00C67A43"/>
    <w:rsid w:val="00C91A95"/>
    <w:rsid w:val="00CB5AE9"/>
    <w:rsid w:val="00CE0681"/>
    <w:rsid w:val="00CE145D"/>
    <w:rsid w:val="00CF1E78"/>
    <w:rsid w:val="00D00FE2"/>
    <w:rsid w:val="00D05356"/>
    <w:rsid w:val="00D203E4"/>
    <w:rsid w:val="00D20483"/>
    <w:rsid w:val="00D216A5"/>
    <w:rsid w:val="00D2524C"/>
    <w:rsid w:val="00D33F2E"/>
    <w:rsid w:val="00D519F2"/>
    <w:rsid w:val="00D73166"/>
    <w:rsid w:val="00D851F4"/>
    <w:rsid w:val="00DB1296"/>
    <w:rsid w:val="00DB30A9"/>
    <w:rsid w:val="00DD7E34"/>
    <w:rsid w:val="00DE274F"/>
    <w:rsid w:val="00DE4CD2"/>
    <w:rsid w:val="00DE5AF4"/>
    <w:rsid w:val="00DF3236"/>
    <w:rsid w:val="00DF3E5C"/>
    <w:rsid w:val="00DF4609"/>
    <w:rsid w:val="00E164B1"/>
    <w:rsid w:val="00E36BDC"/>
    <w:rsid w:val="00E36D84"/>
    <w:rsid w:val="00E529BE"/>
    <w:rsid w:val="00E72D94"/>
    <w:rsid w:val="00E748EB"/>
    <w:rsid w:val="00E775FD"/>
    <w:rsid w:val="00E82070"/>
    <w:rsid w:val="00E857AD"/>
    <w:rsid w:val="00E957B0"/>
    <w:rsid w:val="00E9640B"/>
    <w:rsid w:val="00E969F5"/>
    <w:rsid w:val="00EB1372"/>
    <w:rsid w:val="00EB3A87"/>
    <w:rsid w:val="00EB7753"/>
    <w:rsid w:val="00ED150C"/>
    <w:rsid w:val="00ED4B53"/>
    <w:rsid w:val="00EE4501"/>
    <w:rsid w:val="00EF0B29"/>
    <w:rsid w:val="00EF1BE9"/>
    <w:rsid w:val="00EF4261"/>
    <w:rsid w:val="00F0157F"/>
    <w:rsid w:val="00F03A1B"/>
    <w:rsid w:val="00F0613B"/>
    <w:rsid w:val="00F34C34"/>
    <w:rsid w:val="00F519BA"/>
    <w:rsid w:val="00F52113"/>
    <w:rsid w:val="00F77DF9"/>
    <w:rsid w:val="00F80A6D"/>
    <w:rsid w:val="00F86DDF"/>
    <w:rsid w:val="00F9720A"/>
    <w:rsid w:val="00FA29DE"/>
    <w:rsid w:val="00FB0D0C"/>
    <w:rsid w:val="00FB59C2"/>
    <w:rsid w:val="00FB646A"/>
    <w:rsid w:val="00FE63AD"/>
    <w:rsid w:val="00FF0C88"/>
    <w:rsid w:val="00FF4E62"/>
    <w:rsid w:val="00FF6C38"/>
    <w:rsid w:val="00FF73B4"/>
    <w:rsid w:val="032767A4"/>
    <w:rsid w:val="09FFC52A"/>
    <w:rsid w:val="2DB883D3"/>
    <w:rsid w:val="2DBC034C"/>
    <w:rsid w:val="312E3AA9"/>
    <w:rsid w:val="35A20634"/>
    <w:rsid w:val="47AE8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00F23"/>
  <w15:chartTrackingRefBased/>
  <w15:docId w15:val="{5D9D34AB-A769-4073-B050-49677D0CC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6D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D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D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D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6D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6D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6D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6D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6D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D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D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D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D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6D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6D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6D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6D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6D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6D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6D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D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6D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6D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6D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6D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6D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6D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6D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6D50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916D50"/>
    <w:rPr>
      <w:color w:val="666666"/>
    </w:rPr>
  </w:style>
  <w:style w:type="character" w:styleId="CommentReference">
    <w:name w:val="annotation reference"/>
    <w:basedOn w:val="DefaultParagraphFont"/>
    <w:uiPriority w:val="99"/>
    <w:unhideWhenUsed/>
    <w:rsid w:val="000342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4259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4259"/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34259"/>
    <w:pPr>
      <w:spacing w:before="120"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val="nl-NL" w:eastAsia="nl-NL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35D56"/>
  </w:style>
  <w:style w:type="character" w:styleId="Mention">
    <w:name w:val="Mention"/>
    <w:basedOn w:val="DefaultParagraphFont"/>
    <w:uiPriority w:val="99"/>
    <w:unhideWhenUsed/>
    <w:rsid w:val="006F6ABA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981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64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0" w:after="160"/>
    </w:pPr>
    <w:rPr>
      <w:rFonts w:asciiTheme="minorHAnsi" w:eastAsiaTheme="minorHAnsi" w:hAnsiTheme="minorHAnsi" w:cstheme="minorBidi"/>
      <w:b/>
      <w:bCs/>
      <w:kern w:val="2"/>
      <w:bdr w:val="none" w:sz="0" w:space="0" w:color="auto"/>
      <w:lang w:val="en-GB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64E"/>
    <w:rPr>
      <w:rFonts w:ascii="Times New Roman" w:eastAsia="Arial Unicode MS" w:hAnsi="Times New Roman" w:cs="Times New Roman"/>
      <w:b/>
      <w:bCs/>
      <w:kern w:val="0"/>
      <w:sz w:val="20"/>
      <w:szCs w:val="20"/>
      <w:bdr w:val="nil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2A17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A17D4"/>
  </w:style>
  <w:style w:type="paragraph" w:styleId="Footer">
    <w:name w:val="footer"/>
    <w:basedOn w:val="Normal"/>
    <w:link w:val="FooterChar"/>
    <w:uiPriority w:val="99"/>
    <w:semiHidden/>
    <w:unhideWhenUsed/>
    <w:rsid w:val="002A17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A17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592707073ACE46B095E7A0ABBCBA94" ma:contentTypeVersion="14" ma:contentTypeDescription="Create a new document." ma:contentTypeScope="" ma:versionID="8a312a3ab6ade926c48bd4c1361c9098">
  <xsd:schema xmlns:xsd="http://www.w3.org/2001/XMLSchema" xmlns:xs="http://www.w3.org/2001/XMLSchema" xmlns:p="http://schemas.microsoft.com/office/2006/metadata/properties" xmlns:ns2="7030c9e4-17e4-40f7-a074-5b575aa18330" xmlns:ns3="1eff64fb-09c2-4092-99fd-d4b6a4a47f17" targetNamespace="http://schemas.microsoft.com/office/2006/metadata/properties" ma:root="true" ma:fieldsID="5b2f039c1200f36c3984e8c4e75738b2" ns2:_="" ns3:_="">
    <xsd:import namespace="7030c9e4-17e4-40f7-a074-5b575aa18330"/>
    <xsd:import namespace="1eff64fb-09c2-4092-99fd-d4b6a4a47f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BillingMetadata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30c9e4-17e4-40f7-a074-5b575aa183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ff64fb-09c2-4092-99fd-d4b6a4a47f1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d172bfe-4208-403e-a307-f67d944218da}" ma:internalName="TaxCatchAll" ma:showField="CatchAllData" ma:web="1eff64fb-09c2-4092-99fd-d4b6a4a47f1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eff64fb-09c2-4092-99fd-d4b6a4a47f17" xsi:nil="true"/>
    <lcf76f155ced4ddcb4097134ff3c332f xmlns="7030c9e4-17e4-40f7-a074-5b575aa1833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8915855-7A0B-4885-9350-52D68CDEE4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30c9e4-17e4-40f7-a074-5b575aa18330"/>
    <ds:schemaRef ds:uri="1eff64fb-09c2-4092-99fd-d4b6a4a47f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6F502E-AD04-4A53-9359-B8B46C8FC8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365080-489A-4E87-9014-758F687F15F0}">
  <ds:schemaRefs>
    <ds:schemaRef ds:uri="http://schemas.microsoft.com/office/2006/metadata/properties"/>
    <ds:schemaRef ds:uri="http://schemas.microsoft.com/office/infopath/2007/PartnerControls"/>
    <ds:schemaRef ds:uri="1eff64fb-09c2-4092-99fd-d4b6a4a47f17"/>
    <ds:schemaRef ds:uri="7030c9e4-17e4-40f7-a074-5b575aa1833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2</Pages>
  <Words>599</Words>
  <Characters>341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alter</dc:creator>
  <cp:keywords/>
  <dc:description/>
  <cp:lastModifiedBy>Karen Coulman</cp:lastModifiedBy>
  <cp:revision>284</cp:revision>
  <dcterms:created xsi:type="dcterms:W3CDTF">2026-03-02T08:48:00Z</dcterms:created>
  <dcterms:modified xsi:type="dcterms:W3CDTF">2026-07-23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592707073ACE46B095E7A0ABBCBA94</vt:lpwstr>
  </property>
  <property fmtid="{D5CDD505-2E9C-101B-9397-08002B2CF9AE}" pid="3" name="MediaServiceImageTags">
    <vt:lpwstr/>
  </property>
</Properties>
</file>